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279" w:rsidRPr="00FD54CC" w:rsidRDefault="00227279" w:rsidP="00227279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FD54CC"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 w:rsidR="004E4B40">
        <w:rPr>
          <w:rFonts w:ascii="Times New Roman" w:hAnsi="Times New Roman" w:cs="Times New Roman"/>
          <w:b/>
          <w:i/>
          <w:sz w:val="24"/>
          <w:szCs w:val="24"/>
        </w:rPr>
        <w:t>S1</w:t>
      </w:r>
      <w:r w:rsidRPr="00FD54CC">
        <w:rPr>
          <w:rFonts w:ascii="Times New Roman" w:hAnsi="Times New Roman" w:cs="Times New Roman"/>
          <w:b/>
          <w:i/>
          <w:sz w:val="24"/>
          <w:szCs w:val="24"/>
        </w:rPr>
        <w:t xml:space="preserve"> Key immunogenic and immunomodulatory molecules after 3 day in vitro treatment of ucMSC.</w:t>
      </w:r>
      <w:proofErr w:type="gramEnd"/>
      <w:r w:rsidRPr="00FD54C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TableGrid"/>
        <w:tblW w:w="10560" w:type="dxa"/>
        <w:tblInd w:w="-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7"/>
        <w:gridCol w:w="1185"/>
        <w:gridCol w:w="1186"/>
        <w:gridCol w:w="1700"/>
        <w:gridCol w:w="991"/>
        <w:gridCol w:w="1190"/>
        <w:gridCol w:w="1218"/>
        <w:gridCol w:w="1563"/>
      </w:tblGrid>
      <w:tr w:rsidR="00227279" w:rsidRPr="00FD54CC" w:rsidTr="00227279">
        <w:trPr>
          <w:trHeight w:val="526"/>
        </w:trPr>
        <w:tc>
          <w:tcPr>
            <w:tcW w:w="1527" w:type="dxa"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ogenic read out parameters</w:t>
            </w:r>
          </w:p>
        </w:tc>
        <w:tc>
          <w:tcPr>
            <w:tcW w:w="66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omodulatory read out parameters</w:t>
            </w:r>
          </w:p>
        </w:tc>
      </w:tr>
      <w:tr w:rsidR="00227279" w:rsidRPr="00FD54CC" w:rsidTr="00227279">
        <w:trPr>
          <w:trHeight w:val="856"/>
        </w:trPr>
        <w:tc>
          <w:tcPr>
            <w:tcW w:w="1527" w:type="dxa"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D54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d Increase of Gene expression compared to unstimulated</w:t>
            </w:r>
          </w:p>
        </w:tc>
      </w:tr>
      <w:tr w:rsidR="00227279" w:rsidRPr="00FD54CC" w:rsidTr="00227279">
        <w:trPr>
          <w:trHeight w:val="1052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LA class I </w:t>
            </w: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ressi-ng</w:t>
            </w:r>
            <w:proofErr w:type="spellEnd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ells [%]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LA class II </w:t>
            </w: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ressi-ng</w:t>
            </w:r>
            <w:proofErr w:type="spellEnd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ells [%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-Kynurenine (correlated IDO activity) [µM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GE</w:t>
            </w: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[ng/ml]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D-L1 </w:t>
            </w: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ressi-ng</w:t>
            </w:r>
            <w:proofErr w:type="spellEnd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ells [%]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D73 </w:t>
            </w: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ressi-ng</w:t>
            </w:r>
            <w:proofErr w:type="spellEnd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ells [%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27279" w:rsidRPr="00FD54CC" w:rsidRDefault="002272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RA [corrected for GAPDH]</w:t>
            </w:r>
          </w:p>
        </w:tc>
      </w:tr>
      <w:tr w:rsidR="00227279" w:rsidRPr="00FD54CC" w:rsidTr="00227279">
        <w:trPr>
          <w:trHeight w:val="429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-]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tamin D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NAV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NAV</w:t>
            </w:r>
          </w:p>
        </w:tc>
      </w:tr>
      <w:tr w:rsidR="00227279" w:rsidRPr="00FD54CC" w:rsidTr="00227279">
        <w:trPr>
          <w:trHeight w:val="46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</w:tr>
      <w:tr w:rsidR="00227279" w:rsidRPr="00FD54CC" w:rsidTr="00227279">
        <w:trPr>
          <w:trHeight w:val="42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desonide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NAV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spostinil</w:t>
            </w:r>
            <w:proofErr w:type="spellEnd"/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n</w:t>
            </w:r>
            <w:proofErr w:type="spellEnd"/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</w:tr>
      <w:tr w:rsidR="00227279" w:rsidRPr="00FD54CC" w:rsidTr="00227279">
        <w:trPr>
          <w:trHeight w:val="409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227279" w:rsidRPr="00FD54CC" w:rsidRDefault="002272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54CC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Pr="00FD54CC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</w:tbl>
    <w:p w:rsidR="00227279" w:rsidRPr="00FD54CC" w:rsidRDefault="00227279" w:rsidP="00227279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227279" w:rsidRDefault="00227279" w:rsidP="00227279">
      <w:pPr>
        <w:spacing w:line="480" w:lineRule="auto"/>
        <w:jc w:val="both"/>
      </w:pPr>
      <w:r w:rsidRPr="00FD54CC">
        <w:rPr>
          <w:rFonts w:ascii="Times New Roman" w:hAnsi="Times New Roman" w:cs="Times New Roman"/>
          <w:sz w:val="24"/>
          <w:szCs w:val="24"/>
        </w:rPr>
        <w:t xml:space="preserve">The table displays the mean ± SEM percentages of MSC expressing surface markers HLA class –I and –II, PD-L1 and CD73, measured via flow cytometric analysis. </w:t>
      </w:r>
      <w:proofErr w:type="gramStart"/>
      <w:r w:rsidRPr="00FD54CC">
        <w:rPr>
          <w:rFonts w:ascii="Times New Roman" w:hAnsi="Times New Roman" w:cs="Times New Roman"/>
          <w:sz w:val="24"/>
          <w:szCs w:val="24"/>
        </w:rPr>
        <w:t>Mean ± SEM concentration of L-Kynurenine [µM] and PGE</w:t>
      </w:r>
      <w:r w:rsidRPr="00FD54C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D54CC">
        <w:rPr>
          <w:rFonts w:ascii="Times New Roman" w:hAnsi="Times New Roman" w:cs="Times New Roman"/>
          <w:sz w:val="24"/>
          <w:szCs w:val="24"/>
        </w:rPr>
        <w:t xml:space="preserve"> [ng/ml].</w:t>
      </w:r>
      <w:proofErr w:type="gramEnd"/>
      <w:r w:rsidRPr="00FD54CC">
        <w:rPr>
          <w:rFonts w:ascii="Times New Roman" w:hAnsi="Times New Roman" w:cs="Times New Roman"/>
          <w:sz w:val="24"/>
          <w:szCs w:val="24"/>
        </w:rPr>
        <w:t xml:space="preserve"> Fold increase of IL1RA gene expression compared to unstimulated ucMSC. </w:t>
      </w:r>
      <w:r w:rsidRPr="00FD54CC">
        <w:rPr>
          <w:rFonts w:ascii="Times New Roman" w:hAnsi="Times New Roman" w:cs="Times New Roman"/>
          <w:sz w:val="24"/>
        </w:rPr>
        <w:t>n=</w:t>
      </w:r>
      <w:proofErr w:type="gramStart"/>
      <w:r w:rsidRPr="00FD54CC">
        <w:rPr>
          <w:rFonts w:ascii="Times New Roman" w:hAnsi="Times New Roman" w:cs="Times New Roman"/>
          <w:sz w:val="24"/>
        </w:rPr>
        <w:t>5</w:t>
      </w:r>
      <w:proofErr w:type="gramEnd"/>
      <w:r w:rsidRPr="00FD54CC">
        <w:rPr>
          <w:rFonts w:ascii="Times New Roman" w:hAnsi="Times New Roman" w:cs="Times New Roman"/>
          <w:sz w:val="24"/>
        </w:rPr>
        <w:t>, no significant differences were observed.</w:t>
      </w:r>
      <w:bookmarkStart w:id="0" w:name="_GoBack"/>
      <w:bookmarkEnd w:id="0"/>
    </w:p>
    <w:p w:rsidR="00615091" w:rsidRDefault="00615091" w:rsidP="00227279">
      <w:pPr>
        <w:spacing w:line="480" w:lineRule="auto"/>
      </w:pPr>
    </w:p>
    <w:sectPr w:rsidR="00615091" w:rsidSect="00227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9"/>
  </w:docVars>
  <w:rsids>
    <w:rsidRoot w:val="008F0D48"/>
    <w:rsid w:val="00227279"/>
    <w:rsid w:val="004E4B40"/>
    <w:rsid w:val="00562F48"/>
    <w:rsid w:val="00615091"/>
    <w:rsid w:val="00893850"/>
    <w:rsid w:val="008F0D48"/>
    <w:rsid w:val="00962F18"/>
    <w:rsid w:val="00FD5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2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2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27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1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9B9EF-3501-4556-BC9D-15B7652A4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1</Words>
  <Characters>958</Characters>
  <Application>Microsoft Office Word</Application>
  <DocSecurity>0</DocSecurity>
  <Lines>13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F.H. de Witte</dc:creator>
  <cp:lastModifiedBy>MPACANA</cp:lastModifiedBy>
  <cp:revision>5</cp:revision>
  <dcterms:created xsi:type="dcterms:W3CDTF">2017-01-11T16:32:00Z</dcterms:created>
  <dcterms:modified xsi:type="dcterms:W3CDTF">2017-05-19T19:52:00Z</dcterms:modified>
</cp:coreProperties>
</file>